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230A" w:rsidRPr="004A04C0" w:rsidRDefault="0041230A" w:rsidP="0041230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3A08D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ensitivity analy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 on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actors associated with 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atrine use for defecation</w:t>
      </w:r>
      <w:r w:rsidRPr="004A04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using dataset that met the criteria </w:t>
      </w:r>
      <w:r w:rsidRPr="003A08D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n=407)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170"/>
        <w:gridCol w:w="1260"/>
        <w:gridCol w:w="1260"/>
        <w:gridCol w:w="1170"/>
        <w:gridCol w:w="1170"/>
      </w:tblGrid>
      <w:tr w:rsidR="0041230A" w:rsidRPr="00000CF3" w:rsidTr="004A04C0">
        <w:trPr>
          <w:trHeight w:val="65"/>
        </w:trPr>
        <w:tc>
          <w:tcPr>
            <w:tcW w:w="1980" w:type="dxa"/>
            <w:vMerge w:val="restart"/>
            <w:vAlign w:val="center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340" w:type="dxa"/>
            <w:gridSpan w:val="2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2520" w:type="dxa"/>
            <w:gridSpan w:val="2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2340" w:type="dxa"/>
            <w:gridSpan w:val="2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morning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Merge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26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26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</w:tr>
      <w:tr w:rsidR="0041230A" w:rsidRPr="00000CF3" w:rsidTr="004A04C0">
        <w:trPr>
          <w:trHeight w:val="65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46,1.67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8,1.62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* (0.30,0.91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* (0.24,0.92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60,2.32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 (0.58,2.78)</w:t>
            </w:r>
          </w:p>
        </w:tc>
      </w:tr>
      <w:tr w:rsidR="0041230A" w:rsidRPr="00000CF3" w:rsidTr="004A04C0">
        <w:trPr>
          <w:trHeight w:val="182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,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 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8+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* (0.04,0.2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* (0.03,0.20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* (0.02,0.12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* (0.02,0.17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* (0.01,0.10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* (0.00,0.08)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1-17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24,2.2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22,2.17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* (0.09,0.55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* (0.08,0.59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* (0.03,0.86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* (0.02,0.64)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ucation level of caretaker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Incomplete primary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4,1.3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 (0.28,1.85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 (0.47,1.68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56,2.68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26,1.59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24,1.84)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ompleted secondary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25,1.65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 (0.20,1.85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 (0.42,1.72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1,1.9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1,1.47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 (0.12,1.29)</w:t>
            </w:r>
          </w:p>
        </w:tc>
      </w:tr>
      <w:tr w:rsidR="0041230A" w:rsidRPr="00000CF3" w:rsidTr="004A04C0">
        <w:trPr>
          <w:trHeight w:val="65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56,2.5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0.43,2.60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 (0.61,2.18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67,3.35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42,2.29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31,2.28)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* (1.10,5.8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9 (0.94,7.13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*</w:t>
            </w:r>
          </w:p>
          <w:p w:rsidR="0041230A" w:rsidRPr="00000CF3" w:rsidRDefault="0041230A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4,3.93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* (1.14,6.5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64,3.7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 (0.58,5.03)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 of individuals potentially using latrines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* (0.88,0.99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* (0.84,0.97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(0.91,1.00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(0.89,1.0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1,1.0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88,1.05)</w:t>
            </w:r>
          </w:p>
        </w:tc>
      </w:tr>
      <w:tr w:rsidR="0041230A" w:rsidRPr="00000CF3" w:rsidTr="004A04C0">
        <w:trPr>
          <w:trHeight w:val="448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ype of latrin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Pit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42,3.02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27,3.41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 (0.68,3.58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0.62,6.06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43,3.72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 (0.47,7.13)</w:t>
            </w:r>
          </w:p>
        </w:tc>
      </w:tr>
      <w:tr w:rsidR="0041230A" w:rsidRPr="00000CF3" w:rsidTr="004A04C0">
        <w:trPr>
          <w:trHeight w:val="84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loor in latrin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Cement/tiles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Mud/other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46,1.65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(0.35,1.97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0.64,1.60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 (0.65,2.85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3,2.4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 (0.53,3.29)</w:t>
            </w:r>
          </w:p>
        </w:tc>
      </w:tr>
      <w:tr w:rsidR="0041230A" w:rsidRPr="00000CF3" w:rsidTr="004A04C0">
        <w:trPr>
          <w:trHeight w:val="156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eces around latrines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37,1.7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 (0.28,1.77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1,1.48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0.50,2.35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37,1.90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26,1.87)</w:t>
            </w:r>
          </w:p>
        </w:tc>
      </w:tr>
      <w:tr w:rsidR="0041230A" w:rsidRPr="00000CF3" w:rsidTr="004A04C0">
        <w:trPr>
          <w:trHeight w:val="560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houses to</w:t>
            </w: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trines,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2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0.98,1.04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1230A" w:rsidRPr="00000CF3" w:rsidTr="004A04C0">
        <w:trPr>
          <w:trHeight w:val="75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leeping plac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. Own house</w:t>
            </w:r>
            <w:r w:rsidRPr="00000CF3" w:rsidDel="000437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Kitchen/other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1* (1.01,3.32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* (0.74,3.17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 (0.91,5.0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* (0.88,6.11)</w:t>
            </w:r>
          </w:p>
        </w:tc>
      </w:tr>
      <w:tr w:rsidR="0041230A" w:rsidRPr="00000CF3" w:rsidTr="004A04C0">
        <w:trPr>
          <w:trHeight w:val="75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E631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fety walking to a latrine 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Neither/unsafe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  <w:vAlign w:val="center"/>
          </w:tcPr>
          <w:p w:rsidR="0041230A" w:rsidRPr="00000CF3" w:rsidRDefault="0041230A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Safe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* (5.40,14.57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2* (1.51,6.04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1230A" w:rsidRPr="00000CF3" w:rsidTr="004A04C0">
        <w:trPr>
          <w:trHeight w:val="432"/>
        </w:trPr>
        <w:tc>
          <w:tcPr>
            <w:tcW w:w="1980" w:type="dxa"/>
          </w:tcPr>
          <w:p w:rsidR="0041230A" w:rsidRPr="00000CF3" w:rsidRDefault="0041230A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sleeping places to latrines,</w:t>
            </w:r>
            <w:r w:rsidRPr="00000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,1.0)</w:t>
            </w:r>
          </w:p>
        </w:tc>
        <w:tc>
          <w:tcPr>
            <w:tcW w:w="126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96,1.01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,1.03)</w:t>
            </w:r>
          </w:p>
        </w:tc>
        <w:tc>
          <w:tcPr>
            <w:tcW w:w="1170" w:type="dxa"/>
            <w:vAlign w:val="center"/>
          </w:tcPr>
          <w:p w:rsidR="0041230A" w:rsidRPr="00000CF3" w:rsidRDefault="0041230A" w:rsidP="004A04C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0C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(0.98,1.04)</w:t>
            </w:r>
          </w:p>
        </w:tc>
      </w:tr>
    </w:tbl>
    <w:p w:rsidR="0041230A" w:rsidRPr="00000CF3" w:rsidRDefault="0041230A" w:rsidP="0041230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redible evidence</w:t>
      </w:r>
    </w:p>
    <w:p w:rsidR="0041230A" w:rsidRPr="004A04C0" w:rsidRDefault="0041230A" w:rsidP="0041230A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PR, adjusted prevalence ratio; </w:t>
      </w:r>
      <w:proofErr w:type="spellStart"/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CrI</w:t>
      </w:r>
      <w:proofErr w:type="spellEnd"/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credible interval;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4A04C0">
        <w:rPr>
          <w:rFonts w:ascii="Times New Roman" w:hAnsi="Times New Roman" w:cs="Times New Roman"/>
          <w:sz w:val="18"/>
          <w:szCs w:val="18"/>
        </w:rPr>
        <w:t>um, number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00CF3">
        <w:rPr>
          <w:rFonts w:ascii="Times New Roman" w:hAnsi="Times New Roman" w:cs="Times New Roman"/>
          <w:color w:val="000000" w:themeColor="text1"/>
          <w:sz w:val="18"/>
          <w:szCs w:val="18"/>
        </w:rPr>
        <w:t>PR, prevalence ratio</w:t>
      </w:r>
      <w:r w:rsidRPr="004A04C0">
        <w:rPr>
          <w:rFonts w:ascii="Times New Roman" w:hAnsi="Times New Roman" w:cs="Times New Roman"/>
          <w:sz w:val="18"/>
          <w:szCs w:val="18"/>
        </w:rPr>
        <w:t xml:space="preserve">; </w:t>
      </w:r>
      <w:r w:rsidRPr="004A04C0">
        <w:rPr>
          <w:rFonts w:ascii="Times New Roman" w:hAnsi="Times New Roman" w:cs="Times New Roman"/>
          <w:i/>
          <w:iCs/>
          <w:sz w:val="18"/>
          <w:szCs w:val="18"/>
        </w:rPr>
        <w:t>ref</w:t>
      </w:r>
      <w:r w:rsidRPr="004A04C0">
        <w:rPr>
          <w:rFonts w:ascii="Times New Roman" w:hAnsi="Times New Roman" w:cs="Times New Roman"/>
          <w:sz w:val="18"/>
          <w:szCs w:val="18"/>
        </w:rPr>
        <w:t>, reference; SES, socio economic status; VIP, ventilated improved pit</w:t>
      </w:r>
    </w:p>
    <w:p w:rsidR="00533DBA" w:rsidRDefault="00533DBA"/>
    <w:sectPr w:rsidR="00533DBA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0A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1230A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3D7EE332-ECCE-2E4B-90C6-170559E0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2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30A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8:00Z</dcterms:created>
  <dcterms:modified xsi:type="dcterms:W3CDTF">2026-01-21T11:39:00Z</dcterms:modified>
</cp:coreProperties>
</file>